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20576F" w14:textId="77777777" w:rsidR="0007717B" w:rsidRPr="00750C35" w:rsidRDefault="0007717B" w:rsidP="0007717B">
      <w:pPr>
        <w:contextualSpacing/>
        <w:rPr>
          <w:lang w:eastAsia="en-US"/>
        </w:rPr>
      </w:pPr>
    </w:p>
    <w:p w14:paraId="2B2E5C18" w14:textId="773173D4" w:rsidR="7B8443A5" w:rsidRPr="007B7EF7" w:rsidRDefault="007B7EF7" w:rsidP="008C0912">
      <w:pPr>
        <w:spacing w:line="480" w:lineRule="auto"/>
        <w:contextualSpacing/>
        <w:jc w:val="both"/>
        <w:rPr>
          <w:b/>
          <w:bCs/>
          <w:i/>
          <w:iCs/>
          <w:color w:val="000000" w:themeColor="text1"/>
        </w:rPr>
      </w:pPr>
      <w:r>
        <w:rPr>
          <w:b/>
          <w:bCs/>
          <w:lang w:eastAsia="en-US"/>
        </w:rPr>
        <w:t xml:space="preserve">Multimedia Appendix 1: </w:t>
      </w:r>
      <w:r w:rsidR="008C0912" w:rsidRPr="008C0912">
        <w:rPr>
          <w:b/>
          <w:bCs/>
          <w:lang w:eastAsia="en-US"/>
        </w:rPr>
        <w:t>Copenhagen Psychosocial Questionnaire II Interpersonal</w:t>
      </w:r>
      <w:r w:rsidR="008C0912">
        <w:rPr>
          <w:b/>
          <w:bCs/>
          <w:lang w:eastAsia="en-US"/>
        </w:rPr>
        <w:t xml:space="preserve"> </w:t>
      </w:r>
      <w:r w:rsidR="008C0912" w:rsidRPr="008C0912">
        <w:rPr>
          <w:b/>
          <w:bCs/>
          <w:lang w:eastAsia="en-US"/>
        </w:rPr>
        <w:t>relations and leadership dimension</w:t>
      </w:r>
    </w:p>
    <w:p w14:paraId="046A1F45" w14:textId="2604B995" w:rsidR="361DF8AF" w:rsidRDefault="361DF8AF" w:rsidP="361DF8AF">
      <w:pPr>
        <w:spacing w:line="480" w:lineRule="auto"/>
        <w:jc w:val="both"/>
        <w:rPr>
          <w:lang w:eastAsia="en-US"/>
        </w:rPr>
      </w:pPr>
    </w:p>
    <w:p w14:paraId="753490DF" w14:textId="77777777" w:rsidR="0007717B" w:rsidRPr="00750C35" w:rsidRDefault="0007717B" w:rsidP="0007717B">
      <w:pPr>
        <w:spacing w:line="480" w:lineRule="auto"/>
        <w:contextualSpacing/>
        <w:jc w:val="both"/>
        <w:rPr>
          <w:lang w:eastAsia="en-US"/>
        </w:rPr>
      </w:pPr>
      <w:r w:rsidRPr="00750C35">
        <w:rPr>
          <w:lang w:eastAsia="en-US"/>
        </w:rPr>
        <w:t>Rate the following statements on a scale of 1 (</w:t>
      </w:r>
      <w:r w:rsidRPr="00750C35">
        <w:rPr>
          <w:i/>
          <w:iCs/>
          <w:lang w:eastAsia="en-US"/>
        </w:rPr>
        <w:t>never/hardly ever</w:t>
      </w:r>
      <w:r w:rsidRPr="00750C35">
        <w:rPr>
          <w:lang w:eastAsia="en-US"/>
        </w:rPr>
        <w:t>), 2 (</w:t>
      </w:r>
      <w:r w:rsidRPr="00750C35">
        <w:rPr>
          <w:i/>
          <w:iCs/>
          <w:lang w:eastAsia="en-US"/>
        </w:rPr>
        <w:t>seldom</w:t>
      </w:r>
      <w:r w:rsidRPr="00750C35">
        <w:rPr>
          <w:lang w:eastAsia="en-US"/>
        </w:rPr>
        <w:t>), 3 (</w:t>
      </w:r>
      <w:r w:rsidRPr="00750C35">
        <w:rPr>
          <w:i/>
          <w:iCs/>
          <w:lang w:eastAsia="en-US"/>
        </w:rPr>
        <w:t>sometimes</w:t>
      </w:r>
      <w:r w:rsidRPr="00750C35">
        <w:rPr>
          <w:lang w:eastAsia="en-US"/>
        </w:rPr>
        <w:t>), 4 (</w:t>
      </w:r>
      <w:r w:rsidRPr="00750C35">
        <w:rPr>
          <w:i/>
          <w:iCs/>
          <w:lang w:eastAsia="en-US"/>
        </w:rPr>
        <w:t>often</w:t>
      </w:r>
      <w:r w:rsidRPr="00750C35">
        <w:rPr>
          <w:lang w:eastAsia="en-US"/>
        </w:rPr>
        <w:t>), or 5 (</w:t>
      </w:r>
      <w:r w:rsidRPr="00750C35">
        <w:rPr>
          <w:i/>
          <w:iCs/>
          <w:lang w:eastAsia="en-US"/>
        </w:rPr>
        <w:t>always</w:t>
      </w:r>
      <w:r w:rsidRPr="00750C35">
        <w:rPr>
          <w:lang w:eastAsia="en-US"/>
        </w:rPr>
        <w:t>):</w:t>
      </w:r>
    </w:p>
    <w:p w14:paraId="68F107A5" w14:textId="0BBF2444" w:rsidR="0007717B" w:rsidRPr="00750C35" w:rsidRDefault="0007717B" w:rsidP="361DF8AF">
      <w:pPr>
        <w:spacing w:line="480" w:lineRule="auto"/>
        <w:contextualSpacing/>
        <w:rPr>
          <w:highlight w:val="yellow"/>
        </w:rPr>
      </w:pPr>
      <w:r>
        <w:t>How often do you get help and support from your colleagues?</w:t>
      </w:r>
      <w:r w:rsidR="18580861">
        <w:t xml:space="preserve"> </w:t>
      </w:r>
    </w:p>
    <w:p w14:paraId="5AD38764" w14:textId="42D0054F" w:rsidR="0007717B" w:rsidRPr="00750C35" w:rsidRDefault="0007717B" w:rsidP="361DF8AF">
      <w:pPr>
        <w:spacing w:line="480" w:lineRule="auto"/>
        <w:contextualSpacing/>
        <w:rPr>
          <w:highlight w:val="yellow"/>
        </w:rPr>
      </w:pPr>
      <w:r>
        <w:t>How often do you get help and support from your nearest superior?</w:t>
      </w:r>
      <w:r w:rsidR="76C87EDD">
        <w:t xml:space="preserve"> </w:t>
      </w:r>
    </w:p>
    <w:p w14:paraId="1E310F5F" w14:textId="4EFADD2E" w:rsidR="0007717B" w:rsidRPr="00750C35" w:rsidRDefault="0007717B" w:rsidP="361DF8AF">
      <w:pPr>
        <w:spacing w:line="480" w:lineRule="auto"/>
        <w:contextualSpacing/>
        <w:rPr>
          <w:highlight w:val="yellow"/>
        </w:rPr>
      </w:pPr>
      <w:r>
        <w:t>Is there a good atmosphere between you and your colleagues?</w:t>
      </w:r>
      <w:r w:rsidR="321EC222">
        <w:t xml:space="preserve"> </w:t>
      </w:r>
    </w:p>
    <w:p w14:paraId="500C846E" w14:textId="6307BFE9" w:rsidR="00E76899" w:rsidRPr="004664BA" w:rsidRDefault="0007717B" w:rsidP="004664BA">
      <w:pPr>
        <w:spacing w:line="480" w:lineRule="auto"/>
        <w:contextualSpacing/>
        <w:rPr>
          <w:b/>
          <w:bCs/>
          <w:i/>
          <w:iCs/>
        </w:rPr>
      </w:pPr>
      <w:r>
        <w:t>Do you feel part of a community at your place of work?</w:t>
      </w:r>
      <w:r w:rsidR="0CB9B578">
        <w:t xml:space="preserve"> </w:t>
      </w:r>
    </w:p>
    <w:sectPr w:rsidR="00E76899" w:rsidRPr="004664BA" w:rsidSect="00894969">
      <w:headerReference w:type="default" r:id="rId10"/>
      <w:pgSz w:w="11906" w:h="16838"/>
      <w:pgMar w:top="567" w:right="1440" w:bottom="56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C6FB93" w14:textId="77777777" w:rsidR="00574373" w:rsidRDefault="00574373" w:rsidP="0007717B">
      <w:r>
        <w:separator/>
      </w:r>
    </w:p>
  </w:endnote>
  <w:endnote w:type="continuationSeparator" w:id="0">
    <w:p w14:paraId="6598E6E8" w14:textId="77777777" w:rsidR="00574373" w:rsidRDefault="00574373" w:rsidP="00077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3DB8B7" w14:textId="77777777" w:rsidR="00574373" w:rsidRDefault="00574373" w:rsidP="0007717B">
      <w:r>
        <w:separator/>
      </w:r>
    </w:p>
  </w:footnote>
  <w:footnote w:type="continuationSeparator" w:id="0">
    <w:p w14:paraId="4F8B1D82" w14:textId="77777777" w:rsidR="00574373" w:rsidRDefault="00574373" w:rsidP="000771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F19CD3" w14:textId="5134DDA5" w:rsidR="0007717B" w:rsidRDefault="0007717B">
    <w:pPr>
      <w:pStyle w:val="Header"/>
    </w:pPr>
    <w:r w:rsidRPr="1D8E9061">
      <w:t>SOCIAL MEDIA</w:t>
    </w:r>
    <w:r>
      <w:t>,</w:t>
    </w:r>
    <w:r w:rsidRPr="1D8E9061">
      <w:t xml:space="preserve"> WORK ENGA</w:t>
    </w:r>
    <w:r>
      <w:t>GE</w:t>
    </w:r>
    <w:r w:rsidRPr="1D8E9061">
      <w:t>MENT</w:t>
    </w:r>
    <w:r>
      <w:t>,</w:t>
    </w:r>
    <w:r w:rsidRPr="1D8E9061">
      <w:t xml:space="preserve"> </w:t>
    </w:r>
    <w:r>
      <w:t xml:space="preserve">AND </w:t>
    </w:r>
    <w:r w:rsidRPr="1D8E9061">
      <w:t>COVID-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373F87"/>
    <w:multiLevelType w:val="hybridMultilevel"/>
    <w:tmpl w:val="54ACC5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17B"/>
    <w:rsid w:val="00066700"/>
    <w:rsid w:val="0007717B"/>
    <w:rsid w:val="000C5551"/>
    <w:rsid w:val="001D3E4B"/>
    <w:rsid w:val="002B5852"/>
    <w:rsid w:val="003E4859"/>
    <w:rsid w:val="004664BA"/>
    <w:rsid w:val="00546844"/>
    <w:rsid w:val="00547644"/>
    <w:rsid w:val="00574373"/>
    <w:rsid w:val="00737A3C"/>
    <w:rsid w:val="00764A6D"/>
    <w:rsid w:val="007B7EF7"/>
    <w:rsid w:val="00894969"/>
    <w:rsid w:val="008C0912"/>
    <w:rsid w:val="00DC5D27"/>
    <w:rsid w:val="00E156F0"/>
    <w:rsid w:val="00E15FC3"/>
    <w:rsid w:val="00F11EC1"/>
    <w:rsid w:val="00F210E0"/>
    <w:rsid w:val="00F643A1"/>
    <w:rsid w:val="03F58DFB"/>
    <w:rsid w:val="0CB9B578"/>
    <w:rsid w:val="0ED9F5B8"/>
    <w:rsid w:val="0F7757FA"/>
    <w:rsid w:val="0F97661F"/>
    <w:rsid w:val="12B3A7BD"/>
    <w:rsid w:val="15300EDF"/>
    <w:rsid w:val="16D954B3"/>
    <w:rsid w:val="18580861"/>
    <w:rsid w:val="2142A50B"/>
    <w:rsid w:val="23FD6CE0"/>
    <w:rsid w:val="295E3D26"/>
    <w:rsid w:val="321EC222"/>
    <w:rsid w:val="3220F04D"/>
    <w:rsid w:val="330865FF"/>
    <w:rsid w:val="3482284E"/>
    <w:rsid w:val="361DF8AF"/>
    <w:rsid w:val="36D64232"/>
    <w:rsid w:val="37A45C64"/>
    <w:rsid w:val="37E66A6F"/>
    <w:rsid w:val="389031D1"/>
    <w:rsid w:val="398C77CF"/>
    <w:rsid w:val="3BE7E99D"/>
    <w:rsid w:val="4591D135"/>
    <w:rsid w:val="4AB6A2D1"/>
    <w:rsid w:val="4BC8BFFD"/>
    <w:rsid w:val="511D3935"/>
    <w:rsid w:val="52A785E5"/>
    <w:rsid w:val="52DECB40"/>
    <w:rsid w:val="5BCF9129"/>
    <w:rsid w:val="5C73390F"/>
    <w:rsid w:val="5D770607"/>
    <w:rsid w:val="619C9DF3"/>
    <w:rsid w:val="6345E3C7"/>
    <w:rsid w:val="63EB2944"/>
    <w:rsid w:val="7069FBF4"/>
    <w:rsid w:val="76C87EDD"/>
    <w:rsid w:val="7B8443A5"/>
    <w:rsid w:val="7D5AA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B8D97"/>
  <w15:chartTrackingRefBased/>
  <w15:docId w15:val="{8D6EC2A2-3EC8-094A-9DC6-B6ABC9E15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17B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717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717B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07717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717B"/>
    <w:rPr>
      <w:rFonts w:ascii="Times New Roman" w:eastAsia="Times New Roman" w:hAnsi="Times New Roman" w:cs="Times New Roman"/>
      <w:lang w:val="en-US" w:eastAsia="en-GB"/>
    </w:rPr>
  </w:style>
  <w:style w:type="paragraph" w:styleId="ListParagraph">
    <w:name w:val="List Paragraph"/>
    <w:basedOn w:val="Normal"/>
    <w:uiPriority w:val="34"/>
    <w:qFormat/>
    <w:rsid w:val="007B7E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96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E408CE0325D4FB46B86D893C6543F1BC" ma:contentTypeVersion="8" ma:contentTypeDescription="Luo uusi asiakirja." ma:contentTypeScope="" ma:versionID="e87a47c6196c9a260eac8b032b4c596d">
  <xsd:schema xmlns:xsd="http://www.w3.org/2001/XMLSchema" xmlns:xs="http://www.w3.org/2001/XMLSchema" xmlns:p="http://schemas.microsoft.com/office/2006/metadata/properties" xmlns:ns2="f60d7c2a-0ee7-497c-9d6f-93b4169b0c70" targetNamespace="http://schemas.microsoft.com/office/2006/metadata/properties" ma:root="true" ma:fieldsID="767dbe6f8606dec9c40ffa9f062483b4" ns2:_="">
    <xsd:import namespace="f60d7c2a-0ee7-497c-9d6f-93b4169b0c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0d7c2a-0ee7-497c-9d6f-93b4169b0c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ADCB1B5-8E28-4B8A-913A-375BFE07F7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0d7c2a-0ee7-497c-9d6f-93b4169b0c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2F1806-29ED-41C7-BEE1-CC22928656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119E35-BF33-423B-9C3E-F428B4D3FA7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tta Oksa (TAU)</dc:creator>
  <cp:keywords/>
  <dc:description/>
  <cp:lastModifiedBy>Stephanie</cp:lastModifiedBy>
  <cp:revision>7</cp:revision>
  <dcterms:created xsi:type="dcterms:W3CDTF">2021-05-28T13:45:00Z</dcterms:created>
  <dcterms:modified xsi:type="dcterms:W3CDTF">2021-06-11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08CE0325D4FB46B86D893C6543F1BC</vt:lpwstr>
  </property>
</Properties>
</file>